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F66" w:rsidRPr="00A8109A" w:rsidRDefault="00A8109A">
      <w:pPr>
        <w:rPr>
          <w:rFonts w:ascii="Times New Roman" w:hAnsi="Times New Roman" w:cs="Times New Roman"/>
          <w:sz w:val="24"/>
        </w:rPr>
      </w:pPr>
      <w:proofErr w:type="spellStart"/>
      <w:r w:rsidRPr="00A8109A">
        <w:rPr>
          <w:rFonts w:ascii="Times New Roman" w:hAnsi="Times New Roman" w:cs="Times New Roman"/>
          <w:sz w:val="24"/>
        </w:rPr>
        <w:t>Supplementary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8109A">
        <w:rPr>
          <w:rFonts w:ascii="Times New Roman" w:hAnsi="Times New Roman" w:cs="Times New Roman"/>
          <w:sz w:val="24"/>
        </w:rPr>
        <w:t>Table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3. </w:t>
      </w:r>
      <w:proofErr w:type="spellStart"/>
      <w:r w:rsidRPr="00A8109A">
        <w:rPr>
          <w:rFonts w:ascii="Times New Roman" w:hAnsi="Times New Roman" w:cs="Times New Roman"/>
          <w:sz w:val="24"/>
        </w:rPr>
        <w:t>The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WF </w:t>
      </w:r>
      <w:proofErr w:type="spellStart"/>
      <w:r w:rsidRPr="00A8109A">
        <w:rPr>
          <w:rFonts w:ascii="Times New Roman" w:hAnsi="Times New Roman" w:cs="Times New Roman"/>
          <w:sz w:val="24"/>
        </w:rPr>
        <w:t>and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GHGE </w:t>
      </w:r>
      <w:proofErr w:type="spellStart"/>
      <w:r w:rsidRPr="00A8109A">
        <w:rPr>
          <w:rFonts w:ascii="Times New Roman" w:hAnsi="Times New Roman" w:cs="Times New Roman"/>
          <w:sz w:val="24"/>
        </w:rPr>
        <w:t>values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A8109A">
        <w:rPr>
          <w:rFonts w:ascii="Times New Roman" w:hAnsi="Times New Roman" w:cs="Times New Roman"/>
          <w:sz w:val="24"/>
        </w:rPr>
        <w:t>hospital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menus </w:t>
      </w:r>
      <w:proofErr w:type="spellStart"/>
      <w:r w:rsidRPr="00A8109A">
        <w:rPr>
          <w:rFonts w:ascii="Times New Roman" w:hAnsi="Times New Roman" w:cs="Times New Roman"/>
          <w:sz w:val="24"/>
        </w:rPr>
        <w:t>and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8109A">
        <w:rPr>
          <w:rFonts w:ascii="Times New Roman" w:hAnsi="Times New Roman" w:cs="Times New Roman"/>
          <w:sz w:val="24"/>
        </w:rPr>
        <w:t>dietary</w:t>
      </w:r>
      <w:proofErr w:type="spellEnd"/>
      <w:r w:rsidRPr="00A8109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8109A">
        <w:rPr>
          <w:rFonts w:ascii="Times New Roman" w:hAnsi="Times New Roman" w:cs="Times New Roman"/>
          <w:sz w:val="24"/>
        </w:rPr>
        <w:t>models</w:t>
      </w:r>
      <w:proofErr w:type="spell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06"/>
        <w:gridCol w:w="1652"/>
        <w:gridCol w:w="1651"/>
        <w:gridCol w:w="1651"/>
        <w:gridCol w:w="1651"/>
        <w:gridCol w:w="1651"/>
      </w:tblGrid>
      <w:tr w:rsidR="00A8109A" w:rsidRPr="00C40E0C" w:rsidTr="00C40E0C">
        <w:trPr>
          <w:trHeight w:val="314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een</w:t>
            </w:r>
            <w:proofErr w:type="spellEnd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F</w:t>
            </w:r>
            <w:r w:rsidR="00922427"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L/</w:t>
            </w:r>
            <w:proofErr w:type="spellStart"/>
            <w:r w:rsidR="00922427"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proofErr w:type="spellEnd"/>
            <w:r w:rsidR="00922427"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lue WF</w:t>
            </w:r>
          </w:p>
          <w:p w:rsidR="00922427" w:rsidRPr="00C40E0C" w:rsidRDefault="00922427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L/</w:t>
            </w:r>
            <w:proofErr w:type="spellStart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proofErr w:type="spellEnd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ay</w:t>
            </w:r>
            <w:proofErr w:type="spellEnd"/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WF</w:t>
            </w:r>
          </w:p>
          <w:p w:rsidR="00922427" w:rsidRPr="00C40E0C" w:rsidRDefault="00922427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L/</w:t>
            </w:r>
            <w:proofErr w:type="spellStart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proofErr w:type="spellEnd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WF</w:t>
            </w:r>
          </w:p>
          <w:p w:rsidR="00922427" w:rsidRPr="00C40E0C" w:rsidRDefault="00922427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L/</w:t>
            </w:r>
            <w:proofErr w:type="spellStart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proofErr w:type="spellEnd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HGE</w:t>
            </w:r>
          </w:p>
          <w:p w:rsidR="00C40E0C" w:rsidRPr="00C40E0C" w:rsidRDefault="00C40E0C" w:rsidP="00FB2C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kg CO</w:t>
            </w:r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eq/</w:t>
            </w:r>
            <w:proofErr w:type="spellStart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proofErr w:type="spellEnd"/>
            <w:r w:rsidRPr="00C40E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A8109A" w:rsidRPr="00C40E0C" w:rsidTr="00C40E0C">
        <w:trPr>
          <w:trHeight w:val="302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7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2.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2.7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8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7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4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41.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7.4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26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6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68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3.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3.8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90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3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4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19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3.07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47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7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7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0.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3.5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74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3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6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5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0.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9.64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25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3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7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16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4.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5.0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59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73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8.4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8.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87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4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16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6.4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7.0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896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5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10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38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9.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7.06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71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5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1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48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4.53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1.2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3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4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1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06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2.21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3.5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9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8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OR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757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1.7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1.86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80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9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DG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99.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7.8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4.4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07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</w:tr>
      <w:tr w:rsidR="00A8109A" w:rsidRPr="00C40E0C" w:rsidTr="00C40E0C">
        <w:trPr>
          <w:trHeight w:val="290"/>
          <w:jc w:val="center"/>
        </w:trPr>
        <w:tc>
          <w:tcPr>
            <w:tcW w:w="444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97.2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13.6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2.9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20.5</w:t>
            </w:r>
          </w:p>
        </w:tc>
        <w:tc>
          <w:tcPr>
            <w:tcW w:w="911" w:type="pct"/>
          </w:tcPr>
          <w:p w:rsidR="00A8109A" w:rsidRPr="00C40E0C" w:rsidRDefault="00A8109A" w:rsidP="00FB2C5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E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</w:tr>
    </w:tbl>
    <w:p w:rsidR="00A8109A" w:rsidRDefault="00A8109A">
      <w:bookmarkStart w:id="0" w:name="_GoBack"/>
      <w:bookmarkEnd w:id="0"/>
    </w:p>
    <w:sectPr w:rsidR="00A81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5EE"/>
    <w:rsid w:val="00134938"/>
    <w:rsid w:val="003E35EE"/>
    <w:rsid w:val="00535B17"/>
    <w:rsid w:val="00922427"/>
    <w:rsid w:val="00A8109A"/>
    <w:rsid w:val="00C40E0C"/>
    <w:rsid w:val="00E237EE"/>
    <w:rsid w:val="00F6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3F0AB"/>
  <w15:chartTrackingRefBased/>
  <w15:docId w15:val="{060CCABA-F863-4B3A-8106-AEEF6A045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U2023-28</dc:creator>
  <cp:keywords/>
  <dc:description/>
  <cp:lastModifiedBy>AFSU2023-28</cp:lastModifiedBy>
  <cp:revision>5</cp:revision>
  <dcterms:created xsi:type="dcterms:W3CDTF">2024-05-02T20:37:00Z</dcterms:created>
  <dcterms:modified xsi:type="dcterms:W3CDTF">2024-05-06T18:05:00Z</dcterms:modified>
</cp:coreProperties>
</file>